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Micro-CT analysis of Mouse femora</w:t>
      </w:r>
    </w:p>
    <w:tbl>
      <w:tblPr>
        <w:tblW w:w="13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8"/>
        <w:gridCol w:w="1620"/>
        <w:gridCol w:w="2160"/>
        <w:gridCol w:w="2070"/>
        <w:gridCol w:w="2250"/>
      </w:tblGrid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/+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/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/-</w:t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BECULAR PARAMET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 Bone Volume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V/T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63 ± 7.47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88 ± 6.9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1 ± 4.891 *†</w:t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e Surface/volume ratio (1/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S/B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31 ± 24.78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72 ± 22.4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706 ± 28.150 *†</w:t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e Surface density (1/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S/T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08 ± 3.40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75 ± 3.6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43 ± 3.730 *†</w:t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becular Thickness (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.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 ± 0.0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 ± 0.0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 ± 0.008 †</w:t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becular Number (1/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.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1 ± 0.7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5 ± 0.8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4 ± 0.846 *†</w:t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becular Separation (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.S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 ± 0.0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 ± 0.0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 ± 0.077 *†</w:t>
            </w:r>
          </w:p>
        </w:tc>
      </w:tr>
      <w:tr>
        <w:trPr>
          <w:trHeight w:val="246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e Mineral Density (g/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4 ± 0.0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 ± 0.0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6 ± 0.026 *†</w:t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RTICAL PARAMET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tical area (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.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3 ± 0.0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0 ± 0.0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0 ± 0.068 *†</w:t>
            </w:r>
          </w:p>
        </w:tc>
      </w:tr>
      <w:tr>
        <w:trPr>
          <w:trHeight w:val="246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ow area (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.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 ± 0.07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6 ± 0.0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8 ± 0.163 †</w:t>
            </w:r>
          </w:p>
        </w:tc>
      </w:tr>
      <w:tr>
        <w:trPr>
          <w:trHeight w:val="246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tissue area (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9 ± 0.1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2 ± 0.0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4 ± 0.192</w:t>
            </w:r>
          </w:p>
        </w:tc>
      </w:tr>
      <w:tr>
        <w:trPr>
          <w:trHeight w:val="284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tical thickness (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.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 ± 0.0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 ± 0.0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 ± 0.016 *†</w:t>
            </w:r>
          </w:p>
        </w:tc>
      </w:tr>
      <w:tr>
        <w:trPr>
          <w:trHeight w:val="284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ding moment of Inertia (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 ± 0.0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 ± 0.0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 ± 0.015</w:t>
            </w:r>
          </w:p>
        </w:tc>
      </w:tr>
      <w:tr>
        <w:trPr>
          <w:trHeight w:val="197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e Mineral Density (g/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0 ± 0.0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3 ± 0.0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2 ± 0.068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>Average ± Standard Deviation; * p &lt; 0.05 -/- vs. +/+; † p &lt; 0.05 -/- vs. +/-</w:t>
      </w:r>
    </w:p>
    <w:sectPr>
      <w:type w:val="nextPage"/>
      <w:pgSz w:orient="landscape" w:w="15840" w:h="12240"/>
      <w:pgMar w:left="1440" w:right="1440" w:gutter="0" w:header="0" w:top="936" w:footer="0" w:bottom="9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22:27:00Z</dcterms:created>
  <dc:creator>Blissett, Angela (NIH/NICHD) [F]</dc:creator>
  <dc:description/>
  <cp:keywords/>
  <dc:language>en-US</dc:language>
  <cp:lastModifiedBy>WAYNE</cp:lastModifiedBy>
  <cp:lastPrinted>2013-06-18T15:24:00Z</cp:lastPrinted>
  <dcterms:modified xsi:type="dcterms:W3CDTF">2014-05-28T22:27:00Z</dcterms:modified>
  <cp:revision>2</cp:revision>
  <dc:subject/>
  <dc:title/>
</cp:coreProperties>
</file>